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Table 2 KEGG pathways</w:t>
      </w:r>
    </w:p>
    <w:tbl>
      <w:tblPr>
        <w:tblW w:w="71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"/>
        <w:gridCol w:w="4798"/>
        <w:gridCol w:w="1418"/>
      </w:tblGrid>
      <w:tr>
        <w:trPr>
          <w:trHeight w:val="285" w:hRule="atLeast"/>
        </w:trPr>
        <w:tc>
          <w:tcPr>
            <w:tcW w:w="98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NO.</w:t>
            </w:r>
          </w:p>
        </w:tc>
        <w:tc>
          <w:tcPr>
            <w:tcW w:w="4798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#pathway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pathway_id</w:t>
            </w:r>
          </w:p>
        </w:tc>
      </w:tr>
      <w:tr>
        <w:trPr>
          <w:trHeight w:val="285" w:hRule="atLeast"/>
        </w:trPr>
        <w:tc>
          <w:tcPr>
            <w:tcW w:w="9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79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ycolysis / Gluconeogenesis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01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itrate cycle (TCA cycle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02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entose phosphate pathway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03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entose and glucuronate interconversion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04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ructose and mannose metabolis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051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lactose metabolis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052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scorbate and aldarate metabolis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053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tty acid biosynthesi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061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tty acid elongation in mitochondri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062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tty acid metabolis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071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ynthesis and degradation of ketone bodie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072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eroid biosynthesi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10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biquinone and other terpenoid-quinone biosynthesi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13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xidative phosphorylatio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19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otosynthesi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195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otosynthesis - antenna protein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196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urine metabolis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23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ffeine metabolis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232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yrimidine metabolis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24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anine, aspartate and glutamate metabolis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25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ycine, serine and threonine metabolis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26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steine and methionine metabolis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27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aline, leucine and isoleucine degradatio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28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aline, leucine and isoleucine biosynthesi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29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ysine biosynthesi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30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ysine degradatio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31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rginine and proline metabolis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33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istidine metabolis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34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yrosine metabolis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35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enylalanine metabolis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36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yptophan metabolis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38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enylalanine, tyrosine and tryptophan biosynthesi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40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eta-Alanine metabolis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41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aurine and hypotaurine metabolis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43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lenocompound metabolis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45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anoamino acid metabolis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46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utathione metabolis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48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arch and sucrose metabolis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50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-Glycan biosynthesi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51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ther glycan degradatio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511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ther types of O-glycan biosynthesi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514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mino sugar and nucleotide sugar metabolis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52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ycosaminoglycan degradatio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531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ycerolipid metabolis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561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ositol phosphate metabolis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562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ycosylphosphatidylinositol(GPI)-anchor biosynthes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563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ycerophospholipid metabolis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564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ther lipid metabolis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565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rachidonic acid metabolis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59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noleic acid metabolis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591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pha-Linolenic acid metabolis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592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phingolipid metabolis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60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ycosphingolipid biosynthesis - globo serie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603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ycosphingolipid biosynthesis - ganglio serie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604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yruvate metabolis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62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yoxylate and dicarboxylate metabolis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63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panoate metabolis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64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utanoate metabolis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65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5-Branched dibasic acid metabolis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66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ne carbon pool by folat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67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rbon fixation in photosynthetic organism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71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iamine metabolis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73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iboflavin metabolis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74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itamin B6 metabolis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75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icotinate and nicotinamide metabolis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76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ntothenate and CoA biosynthesi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77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7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iotin metabolis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78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poic acid metabolis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785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9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late biosynthesi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79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0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rphyrin and chlorophyll metabolis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86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erpenoid backbone biosynthesi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90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monene and pinene degradatio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903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terpenoid biosynthesi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904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rassinosteroid biosynthesi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905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rotenoid biosynthesi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906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eatin biosynthesi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908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itrogen metabolis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91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ulfur metabolis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92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enylpropanoid biosynthesi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94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lavonoid biosynthesi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941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hocyanin biosynthesi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942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lavone and flavonol biosynthesi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944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ilbenoid, diarylheptanoid and gingerol biosynthesi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945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soquinoline alkaloid biosynthesi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95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opane, piperidine and pyridine alkaloid biosynthes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96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6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minoacyl-tRNA biosynthesi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097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7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iosynthesis of unsaturated fatty acid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104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C transporter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201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ibosome biogenesis in eukaryote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3008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ibosom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301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NA transport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3013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2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RNA surveillance pathway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3015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3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NA degradatio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3018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4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NA polymeras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302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sal transcription factor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3022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NA replicatio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303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pliceosom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304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teasom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305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tein export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306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se excision repai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341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1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cleotide excision repai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342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2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smatch repai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343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3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omologous recombinatio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344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4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n-homologous end-joining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345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5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osphatidylinositol signaling syste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407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6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ant hormone signal transductio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4075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7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biquitin mediated proteolysi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412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8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ulfur relay syste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4122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9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NARE interactions in vesicular transport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413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0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gulation of autophagy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414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1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tein processing in endoplasmic reticulu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4141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2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docytosi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4144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3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agosom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4145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4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eroxisom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4146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5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ant-pathogen interactio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4626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6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tural killer cell mediated cytotoxicity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4650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7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ircadian rhythm - mammal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4710</w:t>
            </w:r>
          </w:p>
        </w:tc>
      </w:tr>
      <w:tr>
        <w:trPr>
          <w:trHeight w:val="285" w:hRule="atLeast"/>
        </w:trPr>
        <w:tc>
          <w:tcPr>
            <w:tcW w:w="9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8</w:t>
            </w:r>
          </w:p>
        </w:tc>
        <w:tc>
          <w:tcPr>
            <w:tcW w:w="47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ircadian rhythm – plant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047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8T03:47:00Z</dcterms:created>
  <dc:creator>Administrator</dc:creator>
  <dc:description/>
  <cp:keywords/>
  <dc:language>en-US</dc:language>
  <cp:lastModifiedBy>微软用户</cp:lastModifiedBy>
  <dcterms:modified xsi:type="dcterms:W3CDTF">2017-06-13T00:17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